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6F0E0" w14:textId="25AF4B6D" w:rsidR="00D52DE2" w:rsidRDefault="00BB5F2C" w:rsidP="00BB5F2C">
      <w:pPr>
        <w:jc w:val="center"/>
        <w:rPr>
          <w:rFonts w:ascii="Times New Roman" w:hAnsi="Times New Roman" w:cs="Times New Roman"/>
          <w:b/>
          <w:sz w:val="24"/>
        </w:rPr>
      </w:pPr>
      <w:r w:rsidRPr="00BB5F2C">
        <w:rPr>
          <w:rFonts w:ascii="Times New Roman" w:hAnsi="Times New Roman" w:cs="Times New Roman"/>
          <w:b/>
          <w:sz w:val="24"/>
        </w:rPr>
        <w:t>Supplementary Information</w:t>
      </w:r>
    </w:p>
    <w:p w14:paraId="50ED696A" w14:textId="77777777" w:rsidR="00BC27E3" w:rsidRDefault="00BC27E3" w:rsidP="00BB5F2C">
      <w:pPr>
        <w:jc w:val="center"/>
        <w:rPr>
          <w:rFonts w:ascii="Times New Roman" w:hAnsi="Times New Roman" w:cs="Times New Roman"/>
          <w:b/>
          <w:sz w:val="24"/>
        </w:rPr>
      </w:pPr>
    </w:p>
    <w:p w14:paraId="0C67EE23" w14:textId="0CDCE144" w:rsidR="00BB5F2C" w:rsidRDefault="002D6712" w:rsidP="00BB5F2C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-</w:t>
      </w:r>
      <w:proofErr w:type="gramStart"/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="00BC27E3" w:rsidRPr="00BC27E3">
        <w:rPr>
          <w:rFonts w:ascii="Times New Roman" w:hAnsi="Times New Roman" w:cs="Times New Roman"/>
          <w:sz w:val="24"/>
        </w:rPr>
        <w:t>SVM</w:t>
      </w:r>
      <w:proofErr w:type="gramEnd"/>
      <w:r w:rsidR="00BC27E3" w:rsidRPr="00BC27E3">
        <w:rPr>
          <w:rFonts w:ascii="Times New Roman" w:hAnsi="Times New Roman" w:cs="Times New Roman"/>
          <w:sz w:val="24"/>
        </w:rPr>
        <w:t xml:space="preserve"> models TOPSIS analysis results</w:t>
      </w:r>
    </w:p>
    <w:tbl>
      <w:tblPr>
        <w:tblW w:w="4373" w:type="dxa"/>
        <w:tblInd w:w="108" w:type="dxa"/>
        <w:tblLook w:val="04A0" w:firstRow="1" w:lastRow="0" w:firstColumn="1" w:lastColumn="0" w:noHBand="0" w:noVBand="1"/>
      </w:tblPr>
      <w:tblGrid>
        <w:gridCol w:w="1679"/>
        <w:gridCol w:w="960"/>
        <w:gridCol w:w="1053"/>
        <w:gridCol w:w="960"/>
      </w:tblGrid>
      <w:tr w:rsidR="00BB5F2C" w:rsidRPr="00BB5F2C" w14:paraId="37844284" w14:textId="77777777" w:rsidTr="00BB5F2C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A15" w14:textId="3376B4D1" w:rsidR="00BB5F2C" w:rsidRPr="00BB5F2C" w:rsidRDefault="00BB5F2C" w:rsidP="00BB5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27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540" w14:textId="6A23D641" w:rsidR="00BB5F2C" w:rsidRPr="00BB5F2C" w:rsidRDefault="00BC27E3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="00BB5F2C" w:rsidRPr="00BB5F2C">
              <w:rPr>
                <w:rFonts w:ascii="Calibri" w:eastAsia="Times New Roman" w:hAnsi="Calibri" w:cs="Times New Roman"/>
                <w:b/>
                <w:color w:val="000000"/>
              </w:rPr>
              <w:t>alt.r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2832" w14:textId="04A08174" w:rsidR="00BB5F2C" w:rsidRPr="00BB5F2C" w:rsidRDefault="00BC27E3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  </w:t>
            </w:r>
            <w:r w:rsidR="00BB5F2C" w:rsidRPr="00BB5F2C">
              <w:rPr>
                <w:rFonts w:ascii="Calibri" w:eastAsia="Times New Roman" w:hAnsi="Calibri" w:cs="Times New Roman"/>
                <w:b/>
                <w:color w:val="000000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FF19" w14:textId="62097A3A" w:rsidR="00BB5F2C" w:rsidRPr="00BB5F2C" w:rsidRDefault="00BC27E3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    </w:t>
            </w:r>
            <w:r w:rsidR="00BB5F2C" w:rsidRPr="00BB5F2C">
              <w:rPr>
                <w:rFonts w:ascii="Calibri" w:eastAsia="Times New Roman" w:hAnsi="Calibri" w:cs="Times New Roman"/>
                <w:b/>
                <w:color w:val="000000"/>
              </w:rPr>
              <w:t>rank</w:t>
            </w:r>
          </w:p>
        </w:tc>
      </w:tr>
      <w:tr w:rsidR="00BB5F2C" w:rsidRPr="00BB5F2C" w14:paraId="6857BE41" w14:textId="77777777" w:rsidTr="00BB5F2C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306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SVM.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B8D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90D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76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6D8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B5F2C" w:rsidRPr="00BB5F2C" w14:paraId="5D0BA96C" w14:textId="77777777" w:rsidTr="00BB5F2C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FE4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SVM.Polynom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400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A5A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58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D2D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B5F2C" w:rsidRPr="00BB5F2C" w14:paraId="51042733" w14:textId="77777777" w:rsidTr="00BB5F2C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AAA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SVM.Gaus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ADA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E6C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373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DC09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B5F2C" w:rsidRPr="00BB5F2C" w14:paraId="31318BE6" w14:textId="77777777" w:rsidTr="00BB5F2C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8E1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SVM.Sigm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20D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8D0B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288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469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</w:tbl>
    <w:p w14:paraId="273EF5AB" w14:textId="77777777" w:rsidR="00BB5F2C" w:rsidRDefault="00BB5F2C" w:rsidP="00BB5F2C">
      <w:pPr>
        <w:jc w:val="both"/>
        <w:rPr>
          <w:rFonts w:ascii="Times New Roman" w:hAnsi="Times New Roman" w:cs="Times New Roman"/>
          <w:b/>
          <w:sz w:val="24"/>
        </w:rPr>
      </w:pPr>
    </w:p>
    <w:p w14:paraId="43D2E827" w14:textId="77777777" w:rsidR="00BB5F2C" w:rsidRDefault="00BB5F2C" w:rsidP="00BB5F2C">
      <w:pPr>
        <w:jc w:val="both"/>
        <w:rPr>
          <w:rFonts w:ascii="Times New Roman" w:hAnsi="Times New Roman" w:cs="Times New Roman"/>
          <w:b/>
          <w:sz w:val="24"/>
        </w:rPr>
      </w:pPr>
    </w:p>
    <w:p w14:paraId="448B9741" w14:textId="77777777" w:rsidR="00BB5F2C" w:rsidRDefault="00BB5F2C" w:rsidP="00BB5F2C">
      <w:pPr>
        <w:jc w:val="both"/>
        <w:rPr>
          <w:rFonts w:ascii="Times New Roman" w:hAnsi="Times New Roman" w:cs="Times New Roman"/>
          <w:b/>
          <w:sz w:val="24"/>
        </w:rPr>
      </w:pPr>
    </w:p>
    <w:p w14:paraId="53FD12E4" w14:textId="77777777" w:rsidR="00BB5F2C" w:rsidRDefault="00BB5F2C" w:rsidP="00BB5F2C">
      <w:pPr>
        <w:jc w:val="both"/>
        <w:rPr>
          <w:rFonts w:ascii="Times New Roman" w:hAnsi="Times New Roman" w:cs="Times New Roman"/>
          <w:b/>
          <w:sz w:val="24"/>
        </w:rPr>
      </w:pPr>
    </w:p>
    <w:p w14:paraId="49CFC4FE" w14:textId="253CB9C4" w:rsidR="00BB5F2C" w:rsidRPr="00BB5F2C" w:rsidRDefault="00BB5F2C" w:rsidP="00BB5F2C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-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2  </w:t>
      </w:r>
      <w:r w:rsidR="00BC27E3">
        <w:rPr>
          <w:rFonts w:ascii="Times New Roman" w:hAnsi="Times New Roman" w:cs="Times New Roman"/>
          <w:sz w:val="24"/>
        </w:rPr>
        <w:t>ANN</w:t>
      </w:r>
      <w:proofErr w:type="gramEnd"/>
      <w:r w:rsidR="00BC27E3" w:rsidRPr="00BC27E3">
        <w:rPr>
          <w:rFonts w:ascii="Times New Roman" w:hAnsi="Times New Roman" w:cs="Times New Roman"/>
          <w:sz w:val="24"/>
        </w:rPr>
        <w:t xml:space="preserve"> models TOPSIS analysis results</w:t>
      </w:r>
    </w:p>
    <w:tbl>
      <w:tblPr>
        <w:tblW w:w="4300" w:type="dxa"/>
        <w:tblInd w:w="108" w:type="dxa"/>
        <w:tblLook w:val="04A0" w:firstRow="1" w:lastRow="0" w:firstColumn="1" w:lastColumn="0" w:noHBand="0" w:noVBand="1"/>
      </w:tblPr>
      <w:tblGrid>
        <w:gridCol w:w="1461"/>
        <w:gridCol w:w="960"/>
        <w:gridCol w:w="1053"/>
        <w:gridCol w:w="960"/>
      </w:tblGrid>
      <w:tr w:rsidR="00BB5F2C" w:rsidRPr="00BB5F2C" w14:paraId="7E4F9BC7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7AD" w14:textId="741B8799" w:rsidR="00BB5F2C" w:rsidRPr="00BB5F2C" w:rsidRDefault="00BB5F2C" w:rsidP="00BB5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5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05F" w14:textId="6760396D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</w:t>
            </w:r>
            <w:proofErr w:type="spellStart"/>
            <w:r w:rsidRPr="00BB5F2C">
              <w:rPr>
                <w:rFonts w:ascii="Calibri" w:eastAsia="Times New Roman" w:hAnsi="Calibri" w:cs="Times New Roman"/>
                <w:b/>
                <w:color w:val="000000"/>
              </w:rPr>
              <w:t>alt.ro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543" w14:textId="400354E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  </w:t>
            </w:r>
            <w:r w:rsidRPr="00BB5F2C">
              <w:rPr>
                <w:rFonts w:ascii="Calibri" w:eastAsia="Times New Roman" w:hAnsi="Calibri" w:cs="Times New Roman"/>
                <w:b/>
                <w:color w:val="000000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2A1" w14:textId="2C5A6BDA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    </w:t>
            </w:r>
            <w:r w:rsidRPr="00BB5F2C">
              <w:rPr>
                <w:rFonts w:ascii="Calibri" w:eastAsia="Times New Roman" w:hAnsi="Calibri" w:cs="Times New Roman"/>
                <w:b/>
                <w:color w:val="000000"/>
              </w:rPr>
              <w:t>rank</w:t>
            </w:r>
          </w:p>
        </w:tc>
      </w:tr>
      <w:tr w:rsidR="00BB5F2C" w:rsidRPr="00BB5F2C" w14:paraId="7F9344C3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3B5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1.Log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EAD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093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85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FA9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B5F2C" w:rsidRPr="00BB5F2C" w14:paraId="124748FF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C08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1.Re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E06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454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671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6C9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B5F2C" w:rsidRPr="00BB5F2C" w14:paraId="2BC68E1D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84C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1.Ta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526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FEF7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554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39A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B5F2C" w:rsidRPr="00BB5F2C" w14:paraId="10C26F5C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8FA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2.Ta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2BC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023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445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063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B5F2C" w:rsidRPr="00BB5F2C" w14:paraId="45172D47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C449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2.Log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F045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968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.403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BAB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B5F2C" w:rsidRPr="00BB5F2C" w14:paraId="059F9A4C" w14:textId="77777777" w:rsidTr="00BB5F2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270" w14:textId="77777777" w:rsidR="00BB5F2C" w:rsidRPr="00BB5F2C" w:rsidRDefault="00BB5F2C" w:rsidP="00BB5F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ANN2.Re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DC4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231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7168" w14:textId="77777777" w:rsidR="00BB5F2C" w:rsidRPr="00BB5F2C" w:rsidRDefault="00BB5F2C" w:rsidP="00BB5F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5F2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</w:tbl>
    <w:p w14:paraId="009B2C95" w14:textId="77777777" w:rsidR="00BB5F2C" w:rsidRDefault="00BB5F2C">
      <w:bookmarkStart w:id="0" w:name="_GoBack"/>
      <w:bookmarkEnd w:id="0"/>
    </w:p>
    <w:sectPr w:rsidR="00BB5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2C"/>
    <w:rsid w:val="002D6712"/>
    <w:rsid w:val="00BB5F2C"/>
    <w:rsid w:val="00BC27E3"/>
    <w:rsid w:val="00D5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05CC5"/>
  <w15:chartTrackingRefBased/>
  <w15:docId w15:val="{26BFAFA1-9B49-4BC4-BEE2-037BEFB7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3</Words>
  <Characters>3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an das</dc:creator>
  <cp:keywords/>
  <dc:description/>
  <cp:lastModifiedBy>jutan das</cp:lastModifiedBy>
  <cp:revision>1</cp:revision>
  <dcterms:created xsi:type="dcterms:W3CDTF">2022-11-05T20:18:00Z</dcterms:created>
  <dcterms:modified xsi:type="dcterms:W3CDTF">2022-11-0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0242e-ff55-43fe-846f-90d36234fcd9</vt:lpwstr>
  </property>
</Properties>
</file>